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420" w:rsidRPr="00C53504" w:rsidRDefault="00832420" w:rsidP="00832420">
      <w:pPr>
        <w:widowControl/>
        <w:snapToGrid w:val="0"/>
        <w:jc w:val="center"/>
        <w:rPr>
          <w:kern w:val="0"/>
          <w:sz w:val="28"/>
          <w:szCs w:val="28"/>
        </w:rPr>
      </w:pPr>
      <w:r w:rsidRPr="00C53504">
        <w:rPr>
          <w:rFonts w:hint="eastAsia"/>
          <w:kern w:val="0"/>
          <w:sz w:val="28"/>
          <w:szCs w:val="28"/>
        </w:rPr>
        <w:t xml:space="preserve">Table S4 Basic </w:t>
      </w:r>
      <w:r w:rsidRPr="00C53504">
        <w:rPr>
          <w:kern w:val="0"/>
          <w:sz w:val="28"/>
          <w:szCs w:val="28"/>
        </w:rPr>
        <w:t xml:space="preserve">information of heavy metal resistance genes </w:t>
      </w:r>
      <w:r w:rsidRPr="00C53504">
        <w:rPr>
          <w:rFonts w:hint="eastAsia"/>
          <w:kern w:val="0"/>
          <w:sz w:val="28"/>
          <w:szCs w:val="28"/>
        </w:rPr>
        <w:t xml:space="preserve">on </w:t>
      </w:r>
      <w:r w:rsidRPr="00C53504">
        <w:rPr>
          <w:kern w:val="0"/>
          <w:sz w:val="28"/>
          <w:szCs w:val="28"/>
        </w:rPr>
        <w:t xml:space="preserve">Chromosomal and </w:t>
      </w:r>
      <w:r w:rsidRPr="00C53504">
        <w:rPr>
          <w:rFonts w:hint="eastAsia"/>
          <w:kern w:val="0"/>
          <w:sz w:val="28"/>
          <w:szCs w:val="28"/>
        </w:rPr>
        <w:t>BLASTP</w:t>
      </w:r>
      <w:r w:rsidRPr="00C53504">
        <w:rPr>
          <w:kern w:val="0"/>
          <w:sz w:val="28"/>
          <w:szCs w:val="28"/>
        </w:rPr>
        <w:t xml:space="preserve"> analysis in swissprot database </w:t>
      </w:r>
      <w:r w:rsidRPr="00C53504">
        <w:rPr>
          <w:rFonts w:hint="eastAsia"/>
          <w:kern w:val="0"/>
          <w:sz w:val="28"/>
          <w:szCs w:val="28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1174"/>
        <w:gridCol w:w="5015"/>
        <w:gridCol w:w="1353"/>
        <w:gridCol w:w="5046"/>
      </w:tblGrid>
      <w:tr w:rsidR="00C53504" w:rsidRPr="00C53504" w:rsidTr="00832420"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 ID</w:t>
            </w:r>
            <w:r w:rsidRPr="00C53504">
              <w:rPr>
                <w:kern w:val="0"/>
                <w:sz w:val="28"/>
                <w:szCs w:val="28"/>
              </w:rPr>
              <w:t xml:space="preserve"> on chromosom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Gene Name</w:t>
            </w:r>
          </w:p>
        </w:tc>
        <w:tc>
          <w:tcPr>
            <w:tcW w:w="1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 xml:space="preserve">Gene 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D</w:t>
            </w:r>
            <w:r w:rsidRPr="00C53504">
              <w:rPr>
                <w:kern w:val="0"/>
                <w:sz w:val="28"/>
                <w:szCs w:val="28"/>
              </w:rPr>
              <w:t>escription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 xml:space="preserve">Protein ID </w:t>
            </w:r>
            <w:r w:rsidRPr="00C53504">
              <w:rPr>
                <w:kern w:val="0"/>
                <w:sz w:val="28"/>
                <w:szCs w:val="28"/>
              </w:rPr>
              <w:t>in database</w:t>
            </w:r>
          </w:p>
        </w:tc>
        <w:tc>
          <w:tcPr>
            <w:tcW w:w="1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P</w:t>
            </w:r>
            <w:r w:rsidRPr="00C53504">
              <w:rPr>
                <w:kern w:val="0"/>
                <w:sz w:val="28"/>
                <w:szCs w:val="28"/>
              </w:rPr>
              <w:t>rotein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 xml:space="preserve"> D</w:t>
            </w:r>
            <w:r w:rsidRPr="00C53504">
              <w:rPr>
                <w:kern w:val="0"/>
                <w:sz w:val="28"/>
                <w:szCs w:val="28"/>
              </w:rPr>
              <w:t>escription</w:t>
            </w:r>
          </w:p>
        </w:tc>
      </w:tr>
      <w:tr w:rsidR="00C53504" w:rsidRPr="00C53504" w:rsidTr="00832420"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gene3258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zc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D</w:t>
            </w:r>
          </w:p>
        </w:tc>
        <w:tc>
          <w:tcPr>
            <w:tcW w:w="1769" w:type="pct"/>
            <w:tcBorders>
              <w:top w:val="single" w:sz="4" w:space="0" w:color="auto"/>
            </w:tcBorders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zinc transporter ZitB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8ZQT3.1</w:t>
            </w:r>
          </w:p>
        </w:tc>
        <w:tc>
          <w:tcPr>
            <w:tcW w:w="1780" w:type="pct"/>
            <w:tcBorders>
              <w:top w:val="single" w:sz="4" w:space="0" w:color="auto"/>
            </w:tcBorders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 xml:space="preserve">Zinc </w:t>
            </w:r>
            <w:bookmarkStart w:id="0" w:name="_GoBack"/>
            <w:bookmarkEnd w:id="0"/>
            <w:r w:rsidRPr="00C53504">
              <w:rPr>
                <w:kern w:val="0"/>
                <w:sz w:val="28"/>
                <w:szCs w:val="28"/>
              </w:rPr>
              <w:t>transporter ZitB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gene3438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hr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A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hromate transporter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58128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Uncharacterized transporter MJ0718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G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ene0278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znt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A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zinc/cadmium/mercury/lead-transporting ATPase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3YW59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Zinc/cadmium/lead-transporting P-type ATPase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G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ene2042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znu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B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zinc ABC transporter permease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P39832.3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pStyle w:val="1"/>
              <w:shd w:val="clear" w:color="auto" w:fill="FFFFFF"/>
              <w:snapToGrid w:val="0"/>
              <w:spacing w:before="120" w:beforeAutospacing="0" w:after="48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8"/>
                <w:szCs w:val="28"/>
              </w:rPr>
            </w:pPr>
            <w:r w:rsidRPr="00C53504">
              <w:rPr>
                <w:rFonts w:ascii="Times New Roman" w:hAnsi="Times New Roman" w:cs="Times New Roman"/>
                <w:b w:val="0"/>
                <w:bCs w:val="0"/>
                <w:kern w:val="0"/>
                <w:sz w:val="28"/>
                <w:szCs w:val="28"/>
              </w:rPr>
              <w:t>High-affinity zinc uptake system membrane protein ZnuB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2043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znu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C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zinc ABC transporter ATP-binding protein ZnuC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57NA5.2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Zinc import ATP-binding protein ZnuC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2044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znu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A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zinc ABC transporter substrate-binding protein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P39172.4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High-affinity zinc uptake system protein ZnuA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G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ene1379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ars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C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arsenate reductase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P76569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Uncharacterized protein YfgD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4560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ars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B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arsenical pump membrane protein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P74985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Arsenical pump membrane protein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4561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ars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H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arsenical resistance protein ArsH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92R45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NADPH-dependent FMN reductase ArsH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i/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Gene3508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i/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usA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ation transporter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8FK36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ation efflux system protein CusA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3509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us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B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pper resistance protein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P77239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ation efflux system protein CusB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3510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us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F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pper-binding protein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8CWA3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ation efflux system protein CusF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3511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us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C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pper transporter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8XBY3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ation efflux system protein CusC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i/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lastRenderedPageBreak/>
              <w:t>Gene3513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i/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usS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two-component sensor histidine kinase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P77485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Sensor histidine kinase CusS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3421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mer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R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Hg(II)-responsive transcriptional regulator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P0A2Q8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Mercuric resistance operon regulatory protein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1982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mer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T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membrane protein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57347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Uncharacterized protein HI_1049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1983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mer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P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heavy metal transporter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/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No significant similarity found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3424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mer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C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mercury transporter MerC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50919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Mercuric transport protein MerC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3425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mer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A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mercuric reductase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P08332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Mercuric reductase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3426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mer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D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mercuric reductase (plasmid)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P20102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HTH-type transcriptional regulator MerD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3427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mer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E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mercury resistance protein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7AKA4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Broad mercury transporter MerE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1901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bi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G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balamin biosynthesis protein CbiG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05631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balt-precorrin-5A hydrolase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1902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ob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J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balt-precorrin-3B C(17)-methyltransferase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05590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Probable cobalt-factor III C(17)-methyltransferase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1903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i/>
                <w:kern w:val="0"/>
                <w:sz w:val="28"/>
                <w:szCs w:val="28"/>
              </w:rPr>
              <w:t>cob</w:t>
            </w:r>
            <w:r w:rsidRPr="00C53504">
              <w:rPr>
                <w:kern w:val="0"/>
                <w:sz w:val="28"/>
                <w:szCs w:val="28"/>
              </w:rPr>
              <w:t>K-</w:t>
            </w:r>
            <w:r w:rsidRPr="00C53504">
              <w:rPr>
                <w:i/>
                <w:kern w:val="0"/>
                <w:sz w:val="28"/>
                <w:szCs w:val="28"/>
              </w:rPr>
              <w:t>cbi</w:t>
            </w:r>
            <w:r w:rsidRPr="00C53504">
              <w:rPr>
                <w:kern w:val="0"/>
                <w:sz w:val="28"/>
                <w:szCs w:val="28"/>
              </w:rPr>
              <w:t>J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snapToGrid w:val="0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c</w:t>
            </w:r>
            <w:r w:rsidRPr="00C53504">
              <w:rPr>
                <w:kern w:val="0"/>
                <w:sz w:val="28"/>
                <w:szCs w:val="28"/>
              </w:rPr>
              <w:t>obalt-precorrin-6A/precorrin-</w:t>
            </w:r>
          </w:p>
          <w:p w:rsidR="00832420" w:rsidRPr="00C53504" w:rsidRDefault="00832420" w:rsidP="00B3441A">
            <w:pPr>
              <w:snapToGrid w:val="0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6x reductase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05591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balt-precorrin-6A reductase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1904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bi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K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sirohydrochlorin cobaltochelatase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05592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Sirohydrochlorin cobaltochelatase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1905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ob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I-</w:t>
            </w: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bi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L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precorrin-2 C(20)-methyltransferase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05593.2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balt-precorrin-2 C(20)-methyltransferase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1906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bi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M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balamin biosynthesis protein CbiM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05594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balt transport protein CbiM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1907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bi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N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balt ABC transporter substrate-binding protein CbiN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A9MLS2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balt transport protein CbiN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1908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bi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Q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balt transporter CbiQ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05598.2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balt transport protein CbiQ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1909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bi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O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balt transporter ATP-binding subunit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5PDU4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balt import ATP-binding protein CbiO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lastRenderedPageBreak/>
              <w:t>Gene1910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ob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Q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byric acid synthase CobQ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A8AEQ8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Cobyric acid synthase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1911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ob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P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adenosylcobinamide kinase/adenosylcobinamide phosphate guanyltransferase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Q05599.2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Bifunctional adenosylcobalamin biosynthesis protein CobU</w:t>
            </w:r>
          </w:p>
        </w:tc>
      </w:tr>
      <w:tr w:rsidR="00C53504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1912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ob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S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adenosylcobinamide-GDP ribazoletransferase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B4T8W9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Adenosylcobinamide-GDP ribazoletransferase</w:t>
            </w:r>
          </w:p>
        </w:tc>
      </w:tr>
      <w:tr w:rsidR="00832420" w:rsidRPr="00C53504" w:rsidTr="00832420">
        <w:tc>
          <w:tcPr>
            <w:tcW w:w="55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kern w:val="0"/>
                <w:sz w:val="28"/>
                <w:szCs w:val="28"/>
              </w:rPr>
              <w:t>Gene1913</w:t>
            </w:r>
          </w:p>
        </w:tc>
        <w:tc>
          <w:tcPr>
            <w:tcW w:w="414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rFonts w:hint="eastAsia"/>
                <w:i/>
                <w:kern w:val="0"/>
                <w:sz w:val="28"/>
                <w:szCs w:val="28"/>
              </w:rPr>
              <w:t>cob</w:t>
            </w:r>
            <w:r w:rsidRPr="00C53504">
              <w:rPr>
                <w:rFonts w:hint="eastAsia"/>
                <w:kern w:val="0"/>
                <w:sz w:val="28"/>
                <w:szCs w:val="28"/>
              </w:rPr>
              <w:t>U</w:t>
            </w:r>
          </w:p>
        </w:tc>
        <w:tc>
          <w:tcPr>
            <w:tcW w:w="1769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nicotinate-nucleotide--dimethylbenzimidazole phosphoribosyltransferase</w:t>
            </w:r>
          </w:p>
        </w:tc>
        <w:tc>
          <w:tcPr>
            <w:tcW w:w="477" w:type="pct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B4TZP5.1</w:t>
            </w:r>
          </w:p>
        </w:tc>
        <w:tc>
          <w:tcPr>
            <w:tcW w:w="1780" w:type="pct"/>
            <w:shd w:val="clear" w:color="auto" w:fill="auto"/>
          </w:tcPr>
          <w:p w:rsidR="00832420" w:rsidRPr="00C53504" w:rsidRDefault="00832420" w:rsidP="00B3441A">
            <w:pPr>
              <w:widowControl/>
              <w:snapToGrid w:val="0"/>
              <w:jc w:val="left"/>
              <w:rPr>
                <w:kern w:val="0"/>
                <w:sz w:val="28"/>
                <w:szCs w:val="28"/>
              </w:rPr>
            </w:pPr>
            <w:r w:rsidRPr="00C53504">
              <w:rPr>
                <w:kern w:val="0"/>
                <w:sz w:val="28"/>
                <w:szCs w:val="28"/>
              </w:rPr>
              <w:t>Nicotinate-nucleotide--dimethylbenzimidazole phosphoribosyltransferase</w:t>
            </w:r>
          </w:p>
        </w:tc>
      </w:tr>
    </w:tbl>
    <w:p w:rsidR="00832420" w:rsidRPr="00C53504" w:rsidRDefault="00832420" w:rsidP="00832420">
      <w:pPr>
        <w:widowControl/>
        <w:snapToGrid w:val="0"/>
        <w:jc w:val="left"/>
        <w:rPr>
          <w:kern w:val="0"/>
          <w:sz w:val="24"/>
        </w:rPr>
      </w:pPr>
    </w:p>
    <w:p w:rsidR="00444918" w:rsidRPr="00C53504" w:rsidRDefault="00444918" w:rsidP="00832420"/>
    <w:sectPr w:rsidR="00444918" w:rsidRPr="00C53504" w:rsidSect="008324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BB1"/>
    <w:rsid w:val="000B3D80"/>
    <w:rsid w:val="00355BB1"/>
    <w:rsid w:val="00444918"/>
    <w:rsid w:val="00832420"/>
    <w:rsid w:val="00973B64"/>
    <w:rsid w:val="00C04D69"/>
    <w:rsid w:val="00C53504"/>
    <w:rsid w:val="00C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B6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832420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32420"/>
    <w:rPr>
      <w:rFonts w:ascii="宋体" w:eastAsia="宋体" w:hAnsi="宋体" w:cs="宋体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B6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832420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32420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13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12</cp:revision>
  <dcterms:created xsi:type="dcterms:W3CDTF">2022-08-10T00:16:00Z</dcterms:created>
  <dcterms:modified xsi:type="dcterms:W3CDTF">2022-08-13T12:02:00Z</dcterms:modified>
</cp:coreProperties>
</file>